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D29261" w14:textId="189E2123" w:rsidR="007325D7" w:rsidRPr="002C09F7" w:rsidRDefault="00927941" w:rsidP="002C09F7">
      <w:pPr>
        <w:spacing w:after="0" w:line="480" w:lineRule="auto"/>
        <w:jc w:val="center"/>
        <w:rPr>
          <w:rFonts w:ascii="Times New Roman" w:hAnsi="Times New Roman" w:hint="cs"/>
          <w:b/>
          <w:bCs/>
          <w:sz w:val="24"/>
          <w:szCs w:val="24"/>
        </w:rPr>
      </w:pPr>
      <w:r w:rsidRPr="002C09F7">
        <w:rPr>
          <w:rFonts w:ascii="Times New Roman" w:hAnsi="Times New Roman" w:cs="Times New Roman"/>
          <w:b/>
          <w:bCs/>
          <w:sz w:val="24"/>
          <w:szCs w:val="24"/>
        </w:rPr>
        <w:t xml:space="preserve">S2 File. </w:t>
      </w:r>
      <w:r w:rsidR="0038115E" w:rsidRPr="002C09F7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="007325D7" w:rsidRPr="002C09F7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1E3F48" w:rsidRPr="002C09F7">
        <w:rPr>
          <w:rFonts w:ascii="Times New Roman" w:hAnsi="Times New Roman" w:cs="Times New Roman"/>
          <w:b/>
          <w:bCs/>
          <w:sz w:val="24"/>
          <w:szCs w:val="24"/>
        </w:rPr>
        <w:t>peed</w:t>
      </w:r>
      <w:r w:rsidR="007325D7" w:rsidRPr="002C09F7">
        <w:rPr>
          <w:rFonts w:ascii="Times New Roman" w:hAnsi="Times New Roman" w:cs="Times New Roman"/>
          <w:b/>
          <w:bCs/>
          <w:sz w:val="24"/>
          <w:szCs w:val="24"/>
        </w:rPr>
        <w:t xml:space="preserve"> of Exo-H3</w:t>
      </w:r>
      <w:r w:rsidRPr="002C09F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0D831E0" w14:textId="0569F99C" w:rsidR="007325D7" w:rsidRPr="002C09F7" w:rsidRDefault="00C81927" w:rsidP="002C09F7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proofErr w:type="spellStart"/>
      <w:r w:rsidRPr="002C09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</w:t>
      </w:r>
      <w:proofErr w:type="spellEnd"/>
      <w:r w:rsidRPr="002C09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e 1</w:t>
      </w:r>
      <w:r w:rsidRPr="002C09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="007325D7" w:rsidRPr="002C09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he default 1-10 speed levels of Exo-H3</w:t>
      </w:r>
      <w:r w:rsidR="007325D7" w:rsidRPr="002C09F7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. Each speed level produces specific gait cycle [s] for hip's, knee's, and ankle's joint profiles</w:t>
      </w:r>
      <w:r w:rsidR="002C09F7" w:rsidRPr="002C09F7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  <w: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0"/>
        <w:gridCol w:w="3059"/>
        <w:gridCol w:w="2867"/>
      </w:tblGrid>
      <w:tr w:rsidR="006A7AE2" w:rsidRPr="002C09F7" w14:paraId="07DC9886" w14:textId="539F4172" w:rsidTr="006A7AE2">
        <w:tc>
          <w:tcPr>
            <w:tcW w:w="3100" w:type="dxa"/>
            <w:tcBorders>
              <w:left w:val="nil"/>
              <w:bottom w:val="single" w:sz="4" w:space="0" w:color="auto"/>
              <w:right w:val="nil"/>
            </w:tcBorders>
          </w:tcPr>
          <w:p w14:paraId="4C20B02B" w14:textId="219DCA60" w:rsidR="006A7AE2" w:rsidRPr="002C09F7" w:rsidRDefault="006A7AE2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ed level</w:t>
            </w:r>
          </w:p>
        </w:tc>
        <w:tc>
          <w:tcPr>
            <w:tcW w:w="3059" w:type="dxa"/>
            <w:tcBorders>
              <w:left w:val="nil"/>
              <w:bottom w:val="single" w:sz="4" w:space="0" w:color="auto"/>
              <w:right w:val="nil"/>
            </w:tcBorders>
          </w:tcPr>
          <w:p w14:paraId="1D1348CD" w14:textId="39E64A3F" w:rsidR="006A7AE2" w:rsidRPr="002C09F7" w:rsidRDefault="006A7AE2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it cycle time [s]</w:t>
            </w:r>
          </w:p>
        </w:tc>
        <w:tc>
          <w:tcPr>
            <w:tcW w:w="2867" w:type="dxa"/>
            <w:tcBorders>
              <w:left w:val="nil"/>
              <w:bottom w:val="single" w:sz="4" w:space="0" w:color="auto"/>
              <w:right w:val="nil"/>
            </w:tcBorders>
          </w:tcPr>
          <w:p w14:paraId="1F9E88A9" w14:textId="2D42EB9D" w:rsidR="006A7AE2" w:rsidRPr="002C09F7" w:rsidRDefault="006A7AE2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wing frequency [Hz]</w:t>
            </w:r>
          </w:p>
        </w:tc>
      </w:tr>
      <w:tr w:rsidR="006A7AE2" w:rsidRPr="002C09F7" w14:paraId="6F8A13B6" w14:textId="1FED717F" w:rsidTr="006A7AE2">
        <w:tc>
          <w:tcPr>
            <w:tcW w:w="3100" w:type="dxa"/>
            <w:tcBorders>
              <w:left w:val="nil"/>
              <w:bottom w:val="nil"/>
              <w:right w:val="nil"/>
            </w:tcBorders>
          </w:tcPr>
          <w:p w14:paraId="34D3FB10" w14:textId="52BB1CD7" w:rsidR="006A7AE2" w:rsidRPr="002C09F7" w:rsidRDefault="006A7AE2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59" w:type="dxa"/>
            <w:tcBorders>
              <w:left w:val="nil"/>
              <w:bottom w:val="nil"/>
              <w:right w:val="nil"/>
            </w:tcBorders>
          </w:tcPr>
          <w:p w14:paraId="435358FF" w14:textId="172D3715" w:rsidR="006A7AE2" w:rsidRPr="002C09F7" w:rsidRDefault="006A7AE2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2867" w:type="dxa"/>
            <w:tcBorders>
              <w:left w:val="nil"/>
              <w:bottom w:val="nil"/>
              <w:right w:val="nil"/>
            </w:tcBorders>
          </w:tcPr>
          <w:p w14:paraId="7327CE28" w14:textId="14C4AE31" w:rsidR="006A7AE2" w:rsidRPr="002C09F7" w:rsidRDefault="006A7AE2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="000F5AF7" w:rsidRPr="002C09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A7AE2" w:rsidRPr="002C09F7" w14:paraId="7DC3B465" w14:textId="591CB723" w:rsidTr="006A7AE2"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</w:tcPr>
          <w:p w14:paraId="1F232E98" w14:textId="6F4E48A8" w:rsidR="006A7AE2" w:rsidRPr="002C09F7" w:rsidRDefault="006A7AE2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14:paraId="23BF5244" w14:textId="0D90BF36" w:rsidR="006A7AE2" w:rsidRPr="002C09F7" w:rsidRDefault="006A7AE2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14:paraId="3DAA950E" w14:textId="59174D96" w:rsidR="006A7AE2" w:rsidRPr="002C09F7" w:rsidRDefault="006A7AE2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0F5AF7" w:rsidRPr="002C09F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6A7AE2" w:rsidRPr="002C09F7" w14:paraId="74BE7332" w14:textId="5424FDAC" w:rsidTr="006A7AE2"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</w:tcPr>
          <w:p w14:paraId="57EC81A6" w14:textId="29464C18" w:rsidR="006A7AE2" w:rsidRPr="002C09F7" w:rsidRDefault="006A7AE2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14:paraId="273699FE" w14:textId="1CD06B4B" w:rsidR="006A7AE2" w:rsidRPr="002C09F7" w:rsidRDefault="006A7AE2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14:paraId="2A24832E" w14:textId="6248197B" w:rsidR="006A7AE2" w:rsidRPr="002C09F7" w:rsidRDefault="006A7AE2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0F5AF7" w:rsidRPr="002C09F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A7AE2" w:rsidRPr="002C09F7" w14:paraId="05B86ECD" w14:textId="55C9516E" w:rsidTr="006A7AE2"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</w:tcPr>
          <w:p w14:paraId="495641C5" w14:textId="08E20053" w:rsidR="006A7AE2" w:rsidRPr="002C09F7" w:rsidRDefault="006A7AE2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14:paraId="0D25FF1B" w14:textId="60E378F9" w:rsidR="006A7AE2" w:rsidRPr="002C09F7" w:rsidRDefault="006A7AE2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14:paraId="2745BB02" w14:textId="7EBC6EDB" w:rsidR="006A7AE2" w:rsidRPr="002C09F7" w:rsidRDefault="006A7AE2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0F5AF7" w:rsidRPr="002C09F7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6A7AE2" w:rsidRPr="002C09F7" w14:paraId="148380E4" w14:textId="39241198" w:rsidTr="006A7AE2"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</w:tcPr>
          <w:p w14:paraId="0F7F6699" w14:textId="61332E31" w:rsidR="006A7AE2" w:rsidRPr="002C09F7" w:rsidRDefault="006A7AE2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14:paraId="258FB0EF" w14:textId="0BFF4BF4" w:rsidR="006A7AE2" w:rsidRPr="002C09F7" w:rsidRDefault="006A7AE2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14:paraId="37C3D434" w14:textId="1DF5CBBC" w:rsidR="006A7AE2" w:rsidRPr="002C09F7" w:rsidRDefault="006A7AE2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  <w:r w:rsidR="000F5AF7" w:rsidRPr="002C09F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A7AE2" w:rsidRPr="002C09F7" w14:paraId="11264B2C" w14:textId="6EB09C84" w:rsidTr="006A7AE2"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</w:tcPr>
          <w:p w14:paraId="13F469EC" w14:textId="037FF6EE" w:rsidR="006A7AE2" w:rsidRPr="002C09F7" w:rsidRDefault="006A7AE2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14:paraId="229033F7" w14:textId="538EB36C" w:rsidR="006A7AE2" w:rsidRPr="002C09F7" w:rsidRDefault="006A7AE2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14:paraId="087154B0" w14:textId="7995AEA7" w:rsidR="006A7AE2" w:rsidRPr="002C09F7" w:rsidRDefault="006A7AE2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 w:rsidR="000F5AF7" w:rsidRPr="002C09F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A7AE2" w:rsidRPr="002C09F7" w14:paraId="08C70DB8" w14:textId="7ECAAA97" w:rsidTr="006A7AE2"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</w:tcPr>
          <w:p w14:paraId="051E928E" w14:textId="6CB87F12" w:rsidR="006A7AE2" w:rsidRPr="002C09F7" w:rsidRDefault="006A7AE2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14:paraId="00E91493" w14:textId="7F1EEBC0" w:rsidR="006A7AE2" w:rsidRPr="002C09F7" w:rsidRDefault="006A7AE2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14:paraId="3FFF6E13" w14:textId="7E5A482E" w:rsidR="006A7AE2" w:rsidRPr="002C09F7" w:rsidRDefault="006A7AE2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 w:rsidR="000F5AF7" w:rsidRPr="002C09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A7AE2" w:rsidRPr="002C09F7" w14:paraId="4FD728BF" w14:textId="452E9543" w:rsidTr="006A7AE2"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</w:tcPr>
          <w:p w14:paraId="11A0CB2C" w14:textId="7CEFCEC5" w:rsidR="006A7AE2" w:rsidRPr="002C09F7" w:rsidRDefault="006A7AE2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14:paraId="609F06DD" w14:textId="24AD840B" w:rsidR="006A7AE2" w:rsidRPr="002C09F7" w:rsidRDefault="006A7AE2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14:paraId="2720F452" w14:textId="3BDEA63A" w:rsidR="006A7AE2" w:rsidRPr="002C09F7" w:rsidRDefault="006A7AE2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0F5AF7" w:rsidRPr="002C09F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6A7AE2" w:rsidRPr="002C09F7" w14:paraId="3744FD5C" w14:textId="3649C47B" w:rsidTr="006A7AE2"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</w:tcPr>
          <w:p w14:paraId="5AF8F152" w14:textId="16DC57E0" w:rsidR="006A7AE2" w:rsidRPr="002C09F7" w:rsidRDefault="006A7AE2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14:paraId="1B4EC0BE" w14:textId="39404F72" w:rsidR="006A7AE2" w:rsidRPr="002C09F7" w:rsidRDefault="006A7AE2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14:paraId="47038297" w14:textId="352AB24F" w:rsidR="006A7AE2" w:rsidRPr="002C09F7" w:rsidRDefault="006A7AE2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0F5AF7" w:rsidRPr="002C09F7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6A7AE2" w:rsidRPr="002C09F7" w14:paraId="1182D69F" w14:textId="6CB5C7E0" w:rsidTr="006A7AE2">
        <w:tc>
          <w:tcPr>
            <w:tcW w:w="3100" w:type="dxa"/>
            <w:tcBorders>
              <w:top w:val="nil"/>
              <w:left w:val="nil"/>
              <w:right w:val="nil"/>
            </w:tcBorders>
          </w:tcPr>
          <w:p w14:paraId="12520DCC" w14:textId="65BDFF96" w:rsidR="006A7AE2" w:rsidRPr="002C09F7" w:rsidRDefault="006A7AE2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59" w:type="dxa"/>
            <w:tcBorders>
              <w:top w:val="nil"/>
              <w:left w:val="nil"/>
              <w:right w:val="nil"/>
            </w:tcBorders>
          </w:tcPr>
          <w:p w14:paraId="70E80E8B" w14:textId="63CA7390" w:rsidR="006A7AE2" w:rsidRPr="002C09F7" w:rsidRDefault="006A7AE2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867" w:type="dxa"/>
            <w:tcBorders>
              <w:top w:val="nil"/>
              <w:left w:val="nil"/>
              <w:right w:val="nil"/>
            </w:tcBorders>
          </w:tcPr>
          <w:p w14:paraId="14C1C13B" w14:textId="609369CD" w:rsidR="006A7AE2" w:rsidRPr="002C09F7" w:rsidRDefault="006A7AE2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AF6BF7" w:rsidRPr="002C09F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</w:tbl>
    <w:p w14:paraId="55FFB44C" w14:textId="77777777" w:rsidR="00DF7B5F" w:rsidRPr="002C09F7" w:rsidRDefault="00DF7B5F" w:rsidP="002C09F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604EC73" w14:textId="54191A8A" w:rsidR="00DD35BA" w:rsidRPr="002C09F7" w:rsidRDefault="00DD35BA" w:rsidP="002C09F7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2C09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2C09F7" w:rsidRPr="002C09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cs/>
        </w:rPr>
        <w:t>2</w:t>
      </w:r>
      <w:r w:rsidR="00C81927" w:rsidRPr="002C09F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cs/>
        </w:rPr>
        <w:t>.</w:t>
      </w:r>
      <w:r w:rsidRPr="002C09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he conversion table to change swing frequency [Hz]</w:t>
      </w:r>
      <w:r w:rsidRPr="002C09F7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to speed level. We define each frequency range based on gait cycle time [s] Table 1</w:t>
      </w:r>
      <w:r w:rsidR="002C09F7" w:rsidRPr="002C09F7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  <w: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3"/>
        <w:gridCol w:w="3132"/>
        <w:gridCol w:w="3061"/>
      </w:tblGrid>
      <w:tr w:rsidR="00DF7B5F" w:rsidRPr="002C09F7" w14:paraId="1617B4BD" w14:textId="77777777" w:rsidTr="00F30D50">
        <w:tc>
          <w:tcPr>
            <w:tcW w:w="2823" w:type="dxa"/>
            <w:tcBorders>
              <w:left w:val="nil"/>
              <w:bottom w:val="single" w:sz="4" w:space="0" w:color="auto"/>
              <w:right w:val="nil"/>
            </w:tcBorders>
          </w:tcPr>
          <w:p w14:paraId="5B589558" w14:textId="09B03B3E" w:rsidR="00DF7B5F" w:rsidRPr="002C09F7" w:rsidRDefault="00DF7B5F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wing frequency [Hz]</w:t>
            </w:r>
          </w:p>
        </w:tc>
        <w:tc>
          <w:tcPr>
            <w:tcW w:w="3132" w:type="dxa"/>
            <w:tcBorders>
              <w:left w:val="nil"/>
              <w:bottom w:val="single" w:sz="4" w:space="0" w:color="auto"/>
              <w:right w:val="nil"/>
            </w:tcBorders>
          </w:tcPr>
          <w:p w14:paraId="6F802E90" w14:textId="344BCF33" w:rsidR="00DF7B5F" w:rsidRPr="002C09F7" w:rsidRDefault="00DF7B5F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it cycle time [s]</w:t>
            </w:r>
          </w:p>
        </w:tc>
        <w:tc>
          <w:tcPr>
            <w:tcW w:w="3061" w:type="dxa"/>
            <w:tcBorders>
              <w:left w:val="nil"/>
              <w:bottom w:val="single" w:sz="4" w:space="0" w:color="auto"/>
              <w:right w:val="nil"/>
            </w:tcBorders>
          </w:tcPr>
          <w:p w14:paraId="23873C0E" w14:textId="47C48479" w:rsidR="00DF7B5F" w:rsidRPr="002C09F7" w:rsidRDefault="00DF7B5F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ed level</w:t>
            </w:r>
          </w:p>
        </w:tc>
      </w:tr>
      <w:tr w:rsidR="00DF7B5F" w:rsidRPr="002C09F7" w14:paraId="0A9982A8" w14:textId="77777777" w:rsidTr="00F30D50">
        <w:tc>
          <w:tcPr>
            <w:tcW w:w="2823" w:type="dxa"/>
            <w:tcBorders>
              <w:left w:val="nil"/>
              <w:bottom w:val="nil"/>
              <w:right w:val="nil"/>
            </w:tcBorders>
          </w:tcPr>
          <w:p w14:paraId="19AD8293" w14:textId="3D934403" w:rsidR="00DF7B5F" w:rsidRPr="002C09F7" w:rsidRDefault="00F30D50" w:rsidP="002C09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≤0.222</m:t>
                </m:r>
              </m:oMath>
            </m:oMathPara>
          </w:p>
        </w:tc>
        <w:tc>
          <w:tcPr>
            <w:tcW w:w="3132" w:type="dxa"/>
            <w:tcBorders>
              <w:left w:val="nil"/>
              <w:bottom w:val="nil"/>
              <w:right w:val="nil"/>
            </w:tcBorders>
          </w:tcPr>
          <w:p w14:paraId="267D6D5C" w14:textId="5DBE572A" w:rsidR="00DF7B5F" w:rsidRPr="002C09F7" w:rsidRDefault="00F30D50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≥4.5</m:t>
                </m:r>
              </m:oMath>
            </m:oMathPara>
          </w:p>
        </w:tc>
        <w:tc>
          <w:tcPr>
            <w:tcW w:w="3061" w:type="dxa"/>
            <w:tcBorders>
              <w:left w:val="nil"/>
              <w:bottom w:val="nil"/>
              <w:right w:val="nil"/>
            </w:tcBorders>
          </w:tcPr>
          <w:p w14:paraId="34D92CD4" w14:textId="11E606BD" w:rsidR="00DF7B5F" w:rsidRPr="002C09F7" w:rsidRDefault="00DF7B5F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F7B5F" w:rsidRPr="002C09F7" w14:paraId="49602862" w14:textId="77777777" w:rsidTr="00F30D50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14:paraId="5EE22A4E" w14:textId="4D3E082D" w:rsidR="00DF7B5F" w:rsidRPr="002C09F7" w:rsidRDefault="005E5777" w:rsidP="002C09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&gt;0.222- ≤0.238</m:t>
                </m:r>
              </m:oMath>
            </m:oMathPara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</w:tcPr>
          <w:p w14:paraId="3E361F01" w14:textId="5EA8530C" w:rsidR="00DF7B5F" w:rsidRPr="002C09F7" w:rsidRDefault="005E5777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&lt;4.5- ≥4.2</m:t>
                </m:r>
              </m:oMath>
            </m:oMathPara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3D503724" w14:textId="409D46B8" w:rsidR="00DF7B5F" w:rsidRPr="002C09F7" w:rsidRDefault="00DF7B5F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977EC" w:rsidRPr="002C09F7" w14:paraId="2F3DA5BE" w14:textId="77777777" w:rsidTr="00F30D50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14:paraId="686A50DC" w14:textId="453BADA4" w:rsidR="001977EC" w:rsidRPr="002C09F7" w:rsidRDefault="005E5777" w:rsidP="002C09F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&gt;0.238- ≤0.256</m:t>
                </m:r>
              </m:oMath>
            </m:oMathPara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</w:tcPr>
          <w:p w14:paraId="08FA1C4F" w14:textId="242CA4A7" w:rsidR="001977EC" w:rsidRPr="002C09F7" w:rsidRDefault="005E5777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&lt;4.2- ≥3.9</m:t>
                </m:r>
              </m:oMath>
            </m:oMathPara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7E1CBAF8" w14:textId="6CAED450" w:rsidR="001977EC" w:rsidRPr="002C09F7" w:rsidRDefault="001977EC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977EC" w:rsidRPr="002C09F7" w14:paraId="3BF3CFFC" w14:textId="77777777" w:rsidTr="00F30D50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14:paraId="72D62B0F" w14:textId="045D3E33" w:rsidR="001977EC" w:rsidRPr="002C09F7" w:rsidRDefault="005E5777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&gt;0.256- ≤0.277</m:t>
                </m:r>
              </m:oMath>
            </m:oMathPara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</w:tcPr>
          <w:p w14:paraId="6B0C485B" w14:textId="67FCE581" w:rsidR="001977EC" w:rsidRPr="002C09F7" w:rsidRDefault="005E5777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&lt;3.9- ≥3.6</m:t>
                </m:r>
              </m:oMath>
            </m:oMathPara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5140BF32" w14:textId="0A13E83E" w:rsidR="001977EC" w:rsidRPr="002C09F7" w:rsidRDefault="001977EC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977EC" w:rsidRPr="002C09F7" w14:paraId="35536365" w14:textId="77777777" w:rsidTr="00F30D50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14:paraId="0C3BE919" w14:textId="7EC143E8" w:rsidR="001977EC" w:rsidRPr="002C09F7" w:rsidRDefault="005E5777" w:rsidP="002C09F7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&gt;0.277- ≤0.303</m:t>
                </m:r>
              </m:oMath>
            </m:oMathPara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</w:tcPr>
          <w:p w14:paraId="137EC2D4" w14:textId="7532ECB2" w:rsidR="001977EC" w:rsidRPr="002C09F7" w:rsidRDefault="005E5777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&lt;3.6- ≥3.3</m:t>
                </m:r>
              </m:oMath>
            </m:oMathPara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0104EF0D" w14:textId="38C14AA5" w:rsidR="001977EC" w:rsidRPr="002C09F7" w:rsidRDefault="001977EC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977EC" w:rsidRPr="002C09F7" w14:paraId="228182B4" w14:textId="77777777" w:rsidTr="00F30D50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14:paraId="0BE613D8" w14:textId="456FA2A7" w:rsidR="001977EC" w:rsidRPr="002C09F7" w:rsidRDefault="005E5777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&gt;0.303- ≤0.333</m:t>
                </m:r>
              </m:oMath>
            </m:oMathPara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</w:tcPr>
          <w:p w14:paraId="5B18F0D5" w14:textId="09298E82" w:rsidR="001977EC" w:rsidRPr="002C09F7" w:rsidRDefault="005E5777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&lt;3.3- ≥3.0</m:t>
                </m:r>
              </m:oMath>
            </m:oMathPara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66DC0A3C" w14:textId="6A5977A7" w:rsidR="001977EC" w:rsidRPr="002C09F7" w:rsidRDefault="001977EC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977EC" w:rsidRPr="002C09F7" w14:paraId="1E26DC52" w14:textId="77777777" w:rsidTr="00F30D50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14:paraId="0B6631BA" w14:textId="65F26CEC" w:rsidR="001977EC" w:rsidRPr="002C09F7" w:rsidRDefault="005E5777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&gt;0.333- ≤0.370</m:t>
                </m:r>
              </m:oMath>
            </m:oMathPara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</w:tcPr>
          <w:p w14:paraId="5D80043D" w14:textId="0EE39667" w:rsidR="001977EC" w:rsidRPr="002C09F7" w:rsidRDefault="005E5777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&lt;3.0- ≥2.7</m:t>
                </m:r>
              </m:oMath>
            </m:oMathPara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132F71A1" w14:textId="05502819" w:rsidR="001977EC" w:rsidRPr="002C09F7" w:rsidRDefault="001977EC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977EC" w:rsidRPr="002C09F7" w14:paraId="7FCA2BD9" w14:textId="77777777" w:rsidTr="00F30D50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14:paraId="757A21D6" w14:textId="3D36FC53" w:rsidR="001977EC" w:rsidRPr="002C09F7" w:rsidRDefault="005E5777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&gt;0.370- ≤0.417</m:t>
                </m:r>
              </m:oMath>
            </m:oMathPara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</w:tcPr>
          <w:p w14:paraId="53DEFD6B" w14:textId="40AEB0B4" w:rsidR="001977EC" w:rsidRPr="002C09F7" w:rsidRDefault="005E5777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&lt;2.7- ≥2.4</m:t>
                </m:r>
              </m:oMath>
            </m:oMathPara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2CACE496" w14:textId="6F1F062B" w:rsidR="001977EC" w:rsidRPr="002C09F7" w:rsidRDefault="001977EC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977EC" w:rsidRPr="002C09F7" w14:paraId="19B706AA" w14:textId="77777777" w:rsidTr="00F30D50"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14:paraId="2EDEC81D" w14:textId="5FB56B5A" w:rsidR="001977EC" w:rsidRPr="002C09F7" w:rsidRDefault="005E5777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&gt;0.417- ≤0.476</m:t>
                </m:r>
              </m:oMath>
            </m:oMathPara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</w:tcPr>
          <w:p w14:paraId="0A01307A" w14:textId="6FFDC260" w:rsidR="001977EC" w:rsidRPr="002C09F7" w:rsidRDefault="005E5777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&lt;2.4- ≥2.1</m:t>
                </m:r>
              </m:oMath>
            </m:oMathPara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6AAD698C" w14:textId="143C9D94" w:rsidR="001977EC" w:rsidRPr="002C09F7" w:rsidRDefault="001977EC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977EC" w:rsidRPr="002C09F7" w14:paraId="36EF272D" w14:textId="77777777" w:rsidTr="00F30D50">
        <w:tc>
          <w:tcPr>
            <w:tcW w:w="2823" w:type="dxa"/>
            <w:tcBorders>
              <w:top w:val="nil"/>
              <w:left w:val="nil"/>
              <w:right w:val="nil"/>
            </w:tcBorders>
          </w:tcPr>
          <w:p w14:paraId="7B37139B" w14:textId="3B5A4969" w:rsidR="001977EC" w:rsidRPr="002C09F7" w:rsidRDefault="005E5777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&gt;0.476</m:t>
                </m:r>
              </m:oMath>
            </m:oMathPara>
          </w:p>
        </w:tc>
        <w:tc>
          <w:tcPr>
            <w:tcW w:w="3132" w:type="dxa"/>
            <w:tcBorders>
              <w:top w:val="nil"/>
              <w:left w:val="nil"/>
              <w:right w:val="nil"/>
            </w:tcBorders>
          </w:tcPr>
          <w:p w14:paraId="1D876354" w14:textId="76C55279" w:rsidR="001977EC" w:rsidRPr="002C09F7" w:rsidRDefault="005E5777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&lt;2.1</m:t>
                </m:r>
              </m:oMath>
            </m:oMathPara>
          </w:p>
        </w:tc>
        <w:tc>
          <w:tcPr>
            <w:tcW w:w="3061" w:type="dxa"/>
            <w:tcBorders>
              <w:top w:val="nil"/>
              <w:left w:val="nil"/>
              <w:right w:val="nil"/>
            </w:tcBorders>
          </w:tcPr>
          <w:p w14:paraId="6DFA5080" w14:textId="6C9C47B1" w:rsidR="001977EC" w:rsidRPr="002C09F7" w:rsidRDefault="001977EC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19D5A507" w14:textId="77777777" w:rsidR="00FF67CE" w:rsidRPr="002C09F7" w:rsidRDefault="00FF67CE" w:rsidP="002C09F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66F82E64" w14:textId="5F0796E6" w:rsidR="003427DF" w:rsidRPr="002C09F7" w:rsidRDefault="003427DF" w:rsidP="002C09F7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2C09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2C09F7" w:rsidRPr="002C09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cs/>
        </w:rPr>
        <w:t>3.</w:t>
      </w:r>
      <w:r w:rsidR="002C09F7">
        <w:rPr>
          <w:rFonts w:ascii="Times New Roman" w:hAnsi="Times New Roman" w:hint="cs"/>
          <w:b/>
          <w:bCs/>
          <w:i w:val="0"/>
          <w:iCs w:val="0"/>
          <w:color w:val="auto"/>
          <w:sz w:val="24"/>
          <w:szCs w:val="24"/>
          <w:cs/>
        </w:rPr>
        <w:t xml:space="preserve"> </w:t>
      </w:r>
      <w:r w:rsidRPr="002C09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he subjects' walking information. Comfortable </w:t>
      </w:r>
      <w:r w:rsidR="0038115E" w:rsidRPr="002C09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peed</w:t>
      </w:r>
      <w:r w:rsidRPr="002C09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s found by Tab</w:t>
      </w:r>
      <w:r w:rsidR="00C81927" w:rsidRPr="002C09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le</w:t>
      </w:r>
      <w:r w:rsidR="0038115E" w:rsidRPr="002C09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1.High </w:t>
      </w:r>
      <w:r w:rsidRPr="002C09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peed</w:t>
      </w:r>
      <w:r w:rsidR="00C81927" w:rsidRPr="002C09F7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s are found by Table</w:t>
      </w:r>
      <w:r w:rsidRPr="002C09F7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2.</w:t>
      </w:r>
    </w:p>
    <w:tbl>
      <w:tblPr>
        <w:tblStyle w:val="TableGrid"/>
        <w:tblW w:w="8751" w:type="dxa"/>
        <w:tblLook w:val="04A0" w:firstRow="1" w:lastRow="0" w:firstColumn="1" w:lastColumn="0" w:noHBand="0" w:noVBand="1"/>
      </w:tblPr>
      <w:tblGrid>
        <w:gridCol w:w="1172"/>
        <w:gridCol w:w="1214"/>
        <w:gridCol w:w="1125"/>
        <w:gridCol w:w="1093"/>
        <w:gridCol w:w="2226"/>
        <w:gridCol w:w="1921"/>
      </w:tblGrid>
      <w:tr w:rsidR="0038115E" w:rsidRPr="002C09F7" w14:paraId="516A1B64" w14:textId="5CE6FD25" w:rsidTr="002C09F7">
        <w:trPr>
          <w:trHeight w:val="1521"/>
        </w:trPr>
        <w:tc>
          <w:tcPr>
            <w:tcW w:w="1172" w:type="dxa"/>
          </w:tcPr>
          <w:p w14:paraId="7F1A123D" w14:textId="6139ED10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ject ID</w:t>
            </w:r>
          </w:p>
        </w:tc>
        <w:tc>
          <w:tcPr>
            <w:tcW w:w="1214" w:type="dxa"/>
          </w:tcPr>
          <w:p w14:paraId="263AB09D" w14:textId="690B62EF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ight [cm.]</w:t>
            </w:r>
          </w:p>
        </w:tc>
        <w:tc>
          <w:tcPr>
            <w:tcW w:w="1125" w:type="dxa"/>
          </w:tcPr>
          <w:p w14:paraId="349633A7" w14:textId="53CC728B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 [Kg.]</w:t>
            </w:r>
          </w:p>
        </w:tc>
        <w:tc>
          <w:tcPr>
            <w:tcW w:w="1093" w:type="dxa"/>
          </w:tcPr>
          <w:p w14:paraId="0148657D" w14:textId="26AD7FC5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[y</w:t>
            </w:r>
            <w:r w:rsidRPr="002C09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ars</w:t>
            </w:r>
            <w:r w:rsidRPr="002C09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2226" w:type="dxa"/>
          </w:tcPr>
          <w:p w14:paraId="3DFD078A" w14:textId="77777777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fortable </w:t>
            </w:r>
          </w:p>
          <w:p w14:paraId="1EB3D53A" w14:textId="0F9ABACD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. [Hz] / speed</w:t>
            </w:r>
          </w:p>
        </w:tc>
        <w:tc>
          <w:tcPr>
            <w:tcW w:w="1921" w:type="dxa"/>
          </w:tcPr>
          <w:p w14:paraId="237649AC" w14:textId="464E3B81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  <w:p w14:paraId="248A4EA8" w14:textId="2F171466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. [Hz] / speed</w:t>
            </w:r>
          </w:p>
        </w:tc>
      </w:tr>
      <w:tr w:rsidR="0038115E" w:rsidRPr="002C09F7" w14:paraId="58842285" w14:textId="68F8512E" w:rsidTr="002C09F7">
        <w:trPr>
          <w:trHeight w:val="511"/>
        </w:trPr>
        <w:tc>
          <w:tcPr>
            <w:tcW w:w="1172" w:type="dxa"/>
          </w:tcPr>
          <w:p w14:paraId="6EA9A0E5" w14:textId="04A76D70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4" w:type="dxa"/>
          </w:tcPr>
          <w:p w14:paraId="7C8E6720" w14:textId="128A9C44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125" w:type="dxa"/>
          </w:tcPr>
          <w:p w14:paraId="7E17333A" w14:textId="31928CF5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93" w:type="dxa"/>
          </w:tcPr>
          <w:p w14:paraId="5B153AF8" w14:textId="11E2304A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26" w:type="dxa"/>
          </w:tcPr>
          <w:p w14:paraId="6DDB47DC" w14:textId="3139FC15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0.333 / 6</w:t>
            </w:r>
          </w:p>
        </w:tc>
        <w:tc>
          <w:tcPr>
            <w:tcW w:w="1921" w:type="dxa"/>
          </w:tcPr>
          <w:p w14:paraId="194F3CDC" w14:textId="15402434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0.363 / 7</w:t>
            </w:r>
          </w:p>
        </w:tc>
      </w:tr>
      <w:tr w:rsidR="0038115E" w:rsidRPr="002C09F7" w14:paraId="6A4DAF8C" w14:textId="0FDE9406" w:rsidTr="002C09F7">
        <w:trPr>
          <w:trHeight w:val="497"/>
        </w:trPr>
        <w:tc>
          <w:tcPr>
            <w:tcW w:w="1172" w:type="dxa"/>
          </w:tcPr>
          <w:p w14:paraId="602D2DC5" w14:textId="46E74428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4" w:type="dxa"/>
          </w:tcPr>
          <w:p w14:paraId="4041B628" w14:textId="53BE4B1E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125" w:type="dxa"/>
          </w:tcPr>
          <w:p w14:paraId="33F60355" w14:textId="6798DC0C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93" w:type="dxa"/>
          </w:tcPr>
          <w:p w14:paraId="7FEAB5CE" w14:textId="2D634B25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26" w:type="dxa"/>
          </w:tcPr>
          <w:p w14:paraId="67C65B6D" w14:textId="208ECED0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0.350 / 7</w:t>
            </w:r>
          </w:p>
        </w:tc>
        <w:tc>
          <w:tcPr>
            <w:tcW w:w="1921" w:type="dxa"/>
          </w:tcPr>
          <w:p w14:paraId="68E16452" w14:textId="080D9F97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0.385 / 8</w:t>
            </w:r>
          </w:p>
        </w:tc>
      </w:tr>
      <w:tr w:rsidR="0038115E" w:rsidRPr="002C09F7" w14:paraId="317E3EA3" w14:textId="29D29C32" w:rsidTr="002C09F7">
        <w:trPr>
          <w:trHeight w:val="497"/>
        </w:trPr>
        <w:tc>
          <w:tcPr>
            <w:tcW w:w="1172" w:type="dxa"/>
          </w:tcPr>
          <w:p w14:paraId="415476AF" w14:textId="335FCDFD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4" w:type="dxa"/>
          </w:tcPr>
          <w:p w14:paraId="6059F5D5" w14:textId="6A3AE9D4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125" w:type="dxa"/>
          </w:tcPr>
          <w:p w14:paraId="7638D98C" w14:textId="72A392E0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93" w:type="dxa"/>
          </w:tcPr>
          <w:p w14:paraId="7DFEC2A5" w14:textId="55469020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26" w:type="dxa"/>
          </w:tcPr>
          <w:p w14:paraId="1E21D7E2" w14:textId="07FC5E77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0.333 / 6</w:t>
            </w:r>
          </w:p>
        </w:tc>
        <w:tc>
          <w:tcPr>
            <w:tcW w:w="1921" w:type="dxa"/>
          </w:tcPr>
          <w:p w14:paraId="0FBEEE0D" w14:textId="56B703B5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0.363 / 7</w:t>
            </w:r>
          </w:p>
        </w:tc>
      </w:tr>
      <w:tr w:rsidR="0038115E" w:rsidRPr="002C09F7" w14:paraId="5230D587" w14:textId="2ABF31EE" w:rsidTr="002C09F7">
        <w:trPr>
          <w:trHeight w:val="511"/>
        </w:trPr>
        <w:tc>
          <w:tcPr>
            <w:tcW w:w="1172" w:type="dxa"/>
          </w:tcPr>
          <w:p w14:paraId="5335AF15" w14:textId="679DD824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4" w:type="dxa"/>
          </w:tcPr>
          <w:p w14:paraId="4D8A977D" w14:textId="67CAFCD0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125" w:type="dxa"/>
          </w:tcPr>
          <w:p w14:paraId="58E26E99" w14:textId="175E136E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093" w:type="dxa"/>
          </w:tcPr>
          <w:p w14:paraId="01B9DBC5" w14:textId="0B4F6CD2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26" w:type="dxa"/>
          </w:tcPr>
          <w:p w14:paraId="73FA0340" w14:textId="57E1F60C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0.370 / 7</w:t>
            </w:r>
          </w:p>
        </w:tc>
        <w:tc>
          <w:tcPr>
            <w:tcW w:w="1921" w:type="dxa"/>
          </w:tcPr>
          <w:p w14:paraId="03EB3CB3" w14:textId="6386A24D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0.407 / 8</w:t>
            </w:r>
          </w:p>
        </w:tc>
      </w:tr>
      <w:tr w:rsidR="0038115E" w:rsidRPr="002C09F7" w14:paraId="66527498" w14:textId="72844C35" w:rsidTr="002C09F7">
        <w:trPr>
          <w:trHeight w:val="497"/>
        </w:trPr>
        <w:tc>
          <w:tcPr>
            <w:tcW w:w="1172" w:type="dxa"/>
          </w:tcPr>
          <w:p w14:paraId="367C8864" w14:textId="061BE802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4" w:type="dxa"/>
          </w:tcPr>
          <w:p w14:paraId="628947D5" w14:textId="4399F512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125" w:type="dxa"/>
          </w:tcPr>
          <w:p w14:paraId="4795989C" w14:textId="450867AD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093" w:type="dxa"/>
          </w:tcPr>
          <w:p w14:paraId="510C7788" w14:textId="21171739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26" w:type="dxa"/>
          </w:tcPr>
          <w:p w14:paraId="2CADD069" w14:textId="75C32CE2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0.333 / 6</w:t>
            </w:r>
          </w:p>
        </w:tc>
        <w:tc>
          <w:tcPr>
            <w:tcW w:w="1921" w:type="dxa"/>
          </w:tcPr>
          <w:p w14:paraId="586C7B66" w14:textId="7B427822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0.363 / 7</w:t>
            </w:r>
          </w:p>
        </w:tc>
      </w:tr>
      <w:tr w:rsidR="0038115E" w:rsidRPr="002C09F7" w14:paraId="4B91F163" w14:textId="54C6D27E" w:rsidTr="002C09F7">
        <w:trPr>
          <w:trHeight w:val="511"/>
        </w:trPr>
        <w:tc>
          <w:tcPr>
            <w:tcW w:w="1172" w:type="dxa"/>
          </w:tcPr>
          <w:p w14:paraId="044FE368" w14:textId="692D28D9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4" w:type="dxa"/>
          </w:tcPr>
          <w:p w14:paraId="07D3CDBF" w14:textId="5FCB9423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125" w:type="dxa"/>
          </w:tcPr>
          <w:p w14:paraId="6388DE5E" w14:textId="7B0595F1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93" w:type="dxa"/>
          </w:tcPr>
          <w:p w14:paraId="14C7AF04" w14:textId="49CDB53B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226" w:type="dxa"/>
          </w:tcPr>
          <w:p w14:paraId="46AA4986" w14:textId="6907E4B0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0.370 / 7</w:t>
            </w:r>
          </w:p>
        </w:tc>
        <w:tc>
          <w:tcPr>
            <w:tcW w:w="1921" w:type="dxa"/>
          </w:tcPr>
          <w:p w14:paraId="6A860ED4" w14:textId="6283E878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0.407 / 8</w:t>
            </w:r>
          </w:p>
        </w:tc>
      </w:tr>
      <w:tr w:rsidR="0038115E" w:rsidRPr="002C09F7" w14:paraId="7AB4D169" w14:textId="33F3B9CD" w:rsidTr="002C09F7">
        <w:trPr>
          <w:trHeight w:val="497"/>
        </w:trPr>
        <w:tc>
          <w:tcPr>
            <w:tcW w:w="1172" w:type="dxa"/>
          </w:tcPr>
          <w:p w14:paraId="38E64100" w14:textId="0624E38B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14" w:type="dxa"/>
          </w:tcPr>
          <w:p w14:paraId="74587543" w14:textId="62CF1EED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125" w:type="dxa"/>
          </w:tcPr>
          <w:p w14:paraId="00978A7F" w14:textId="26819192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93" w:type="dxa"/>
          </w:tcPr>
          <w:p w14:paraId="50A8E70D" w14:textId="04B7DC59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226" w:type="dxa"/>
          </w:tcPr>
          <w:p w14:paraId="05D2522C" w14:textId="3518126B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0.278 / 4</w:t>
            </w:r>
          </w:p>
        </w:tc>
        <w:tc>
          <w:tcPr>
            <w:tcW w:w="1921" w:type="dxa"/>
          </w:tcPr>
          <w:p w14:paraId="282BBEB2" w14:textId="5C92C020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0.297 / 5</w:t>
            </w:r>
          </w:p>
        </w:tc>
      </w:tr>
      <w:tr w:rsidR="0038115E" w:rsidRPr="002C09F7" w14:paraId="67026B50" w14:textId="313F889C" w:rsidTr="002C09F7">
        <w:trPr>
          <w:trHeight w:val="497"/>
        </w:trPr>
        <w:tc>
          <w:tcPr>
            <w:tcW w:w="1172" w:type="dxa"/>
          </w:tcPr>
          <w:p w14:paraId="70D9CDCB" w14:textId="2BC81A60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14" w:type="dxa"/>
          </w:tcPr>
          <w:p w14:paraId="6EB8C70D" w14:textId="0C266843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125" w:type="dxa"/>
          </w:tcPr>
          <w:p w14:paraId="41B9238D" w14:textId="2EA371C5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093" w:type="dxa"/>
          </w:tcPr>
          <w:p w14:paraId="7695AC5D" w14:textId="66ECD5CD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226" w:type="dxa"/>
          </w:tcPr>
          <w:p w14:paraId="532BD5D8" w14:textId="7D11FA91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0.256 / 3</w:t>
            </w:r>
          </w:p>
        </w:tc>
        <w:tc>
          <w:tcPr>
            <w:tcW w:w="1921" w:type="dxa"/>
          </w:tcPr>
          <w:p w14:paraId="6D688942" w14:textId="22735573" w:rsidR="0038115E" w:rsidRPr="002C09F7" w:rsidRDefault="0038115E" w:rsidP="002C09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9F7">
              <w:rPr>
                <w:rFonts w:ascii="Times New Roman" w:hAnsi="Times New Roman" w:cs="Times New Roman"/>
                <w:sz w:val="24"/>
                <w:szCs w:val="24"/>
              </w:rPr>
              <w:t>0.282 / 5</w:t>
            </w:r>
          </w:p>
        </w:tc>
      </w:tr>
    </w:tbl>
    <w:p w14:paraId="7D86B0BD" w14:textId="77777777" w:rsidR="003427DF" w:rsidRPr="002C09F7" w:rsidRDefault="003427DF" w:rsidP="002C09F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427DF" w:rsidRPr="002C09F7" w:rsidSect="00A467D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D36997"/>
    <w:multiLevelType w:val="hybridMultilevel"/>
    <w:tmpl w:val="F03E26B0"/>
    <w:lvl w:ilvl="0" w:tplc="7EF29D82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2136EF"/>
    <w:multiLevelType w:val="hybridMultilevel"/>
    <w:tmpl w:val="FAD084F6"/>
    <w:lvl w:ilvl="0" w:tplc="8A7C245A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17F"/>
    <w:rsid w:val="000F5AF7"/>
    <w:rsid w:val="001977EC"/>
    <w:rsid w:val="001E3F48"/>
    <w:rsid w:val="002309FD"/>
    <w:rsid w:val="00233E6A"/>
    <w:rsid w:val="0027060B"/>
    <w:rsid w:val="002C09F7"/>
    <w:rsid w:val="003427DF"/>
    <w:rsid w:val="0038115E"/>
    <w:rsid w:val="005E5777"/>
    <w:rsid w:val="005F20CE"/>
    <w:rsid w:val="00652E00"/>
    <w:rsid w:val="006A7AE2"/>
    <w:rsid w:val="007325D7"/>
    <w:rsid w:val="008E5A7B"/>
    <w:rsid w:val="00927941"/>
    <w:rsid w:val="009A2486"/>
    <w:rsid w:val="009D117F"/>
    <w:rsid w:val="00A467D3"/>
    <w:rsid w:val="00A711B6"/>
    <w:rsid w:val="00AF6BF7"/>
    <w:rsid w:val="00B51667"/>
    <w:rsid w:val="00C81927"/>
    <w:rsid w:val="00DD35BA"/>
    <w:rsid w:val="00DF7B5F"/>
    <w:rsid w:val="00E6449E"/>
    <w:rsid w:val="00F30D50"/>
    <w:rsid w:val="00FC0BD3"/>
    <w:rsid w:val="00FF1EBE"/>
    <w:rsid w:val="00FF6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E98A1"/>
  <w15:chartTrackingRefBased/>
  <w15:docId w15:val="{A6B14481-AA0D-42C5-912F-CB8503E85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25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325D7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325D7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7325D7"/>
    <w:pPr>
      <w:spacing w:after="200" w:line="240" w:lineRule="auto"/>
    </w:pPr>
    <w:rPr>
      <w:i/>
      <w:iCs/>
      <w:color w:val="44546A" w:themeColor="text2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charn Akkawutvanich</dc:creator>
  <cp:keywords/>
  <dc:description/>
  <cp:lastModifiedBy>กรองแก้ว แกล้วกสิกรรม</cp:lastModifiedBy>
  <cp:revision>3</cp:revision>
  <dcterms:created xsi:type="dcterms:W3CDTF">2024-04-29T09:50:00Z</dcterms:created>
  <dcterms:modified xsi:type="dcterms:W3CDTF">2024-05-01T09:24:00Z</dcterms:modified>
</cp:coreProperties>
</file>